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4F7" w:rsidRPr="00B3536B" w:rsidRDefault="008374F7" w:rsidP="00B3536B">
      <w:pPr>
        <w:pStyle w:val="KCMDPIH"/>
        <w:spacing w:before="0" w:after="0" w:line="480" w:lineRule="auto"/>
        <w:jc w:val="center"/>
        <w:rPr>
          <w:rFonts w:ascii="Times New Roman" w:hAnsi="Times New Roman" w:cs="Times New Roman"/>
          <w:sz w:val="32"/>
          <w:szCs w:val="40"/>
        </w:rPr>
      </w:pPr>
      <w:bookmarkStart w:id="0" w:name="_GoBack"/>
      <w:r w:rsidRPr="004858E3">
        <w:rPr>
          <w:rStyle w:val="KCMDPIHChar"/>
          <w:rFonts w:ascii="Times New Roman" w:hAnsi="Times New Roman" w:cs="Times New Roman"/>
          <w:sz w:val="32"/>
          <w:szCs w:val="40"/>
        </w:rPr>
        <w:t>S</w:t>
      </w:r>
      <w:r w:rsidRPr="004858E3">
        <w:rPr>
          <w:rFonts w:ascii="Times New Roman" w:hAnsi="Times New Roman" w:cs="Times New Roman"/>
          <w:sz w:val="32"/>
          <w:szCs w:val="40"/>
        </w:rPr>
        <w:t>upplementary information</w:t>
      </w:r>
    </w:p>
    <w:p w:rsidR="00450FEB" w:rsidRPr="00C750EC" w:rsidRDefault="00450FEB" w:rsidP="00450FE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50EC">
        <w:rPr>
          <w:rFonts w:ascii="Times New Roman" w:hAnsi="Times New Roman" w:cs="Times New Roman"/>
          <w:b/>
          <w:bCs/>
          <w:sz w:val="24"/>
          <w:szCs w:val="24"/>
        </w:rPr>
        <w:t>Combined effects of double mutations on catalytic activity and structural stability contribute to clinical manifestations of glucose-6-phosphate dehydrogenase deficiency</w:t>
      </w:r>
    </w:p>
    <w:p w:rsidR="00022420" w:rsidRDefault="00022420" w:rsidP="0002242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41FE7">
        <w:rPr>
          <w:rFonts w:ascii="Times New Roman" w:hAnsi="Times New Roman" w:cs="Times New Roman"/>
          <w:sz w:val="24"/>
          <w:szCs w:val="24"/>
        </w:rPr>
        <w:t>Phonchanan Pakparnich</w:t>
      </w:r>
      <w:r w:rsidRPr="00E96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1FE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rapapha Sudsumrit</w:t>
      </w:r>
      <w:r w:rsidRPr="00E96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llika Imwong</w:t>
      </w:r>
      <w:r w:rsidRPr="00E96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A395A">
        <w:rPr>
          <w:rFonts w:ascii="Times New Roman" w:hAnsi="Times New Roman" w:cs="Times New Roman"/>
          <w:sz w:val="24"/>
          <w:szCs w:val="24"/>
        </w:rPr>
        <w:t>Teeraporn Suteewong</w:t>
      </w:r>
      <w:r w:rsidRPr="00E96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46D3">
        <w:rPr>
          <w:rFonts w:ascii="Times New Roman" w:hAnsi="Times New Roman" w:cs="Times New Roman"/>
          <w:sz w:val="24"/>
          <w:szCs w:val="24"/>
        </w:rPr>
        <w:t>Kamonwan Chamcho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046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08FF">
        <w:rPr>
          <w:rFonts w:ascii="Times New Roman" w:hAnsi="Times New Roman" w:cs="Times New Roman"/>
          <w:sz w:val="24"/>
          <w:szCs w:val="24"/>
        </w:rPr>
        <w:t>Danaya Pakotiprap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Angsana New"/>
          <w:sz w:val="24"/>
          <w:szCs w:val="30"/>
        </w:rPr>
        <w:t xml:space="preserve">, </w:t>
      </w:r>
      <w:r w:rsidRPr="00441FE7">
        <w:rPr>
          <w:rFonts w:ascii="Times New Roman" w:hAnsi="Times New Roman" w:cs="Times New Roman"/>
          <w:sz w:val="24"/>
          <w:szCs w:val="24"/>
        </w:rPr>
        <w:t>Ubolsree Leartsakulpan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Usa Boonyuen</w:t>
      </w:r>
      <w:r w:rsidRPr="00E96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022420" w:rsidRDefault="00022420" w:rsidP="0002242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22420" w:rsidRDefault="00022420" w:rsidP="0002242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6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95A">
        <w:rPr>
          <w:rFonts w:ascii="Times New Roman" w:hAnsi="Times New Roman" w:cs="Times New Roman"/>
          <w:sz w:val="24"/>
          <w:szCs w:val="24"/>
        </w:rPr>
        <w:t>Department of Molecular Tropical Medicine and Genetics, Faculty of Tropical Medicine, Mahidol University, Bangkok, 10400, Thailand</w:t>
      </w:r>
    </w:p>
    <w:p w:rsidR="00022420" w:rsidRDefault="00022420" w:rsidP="0002242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336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Chemical Engineering, School of Engineering, King Mongkut’s Institute of Technology Ladkrabang, Bangkok, 10520, Thailand</w:t>
      </w:r>
    </w:p>
    <w:p w:rsidR="008A5E5E" w:rsidRPr="00383764" w:rsidRDefault="008A5E5E" w:rsidP="008A5E5E">
      <w:pPr>
        <w:spacing w:line="480" w:lineRule="auto"/>
        <w:contextualSpacing/>
        <w:jc w:val="thaiDistribute"/>
        <w:rPr>
          <w:rFonts w:ascii="Times New Roman" w:hAnsi="Times New Roman"/>
          <w:sz w:val="24"/>
          <w:szCs w:val="24"/>
        </w:rPr>
      </w:pPr>
      <w:r w:rsidRPr="00383764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383764">
        <w:rPr>
          <w:rFonts w:ascii="Times New Roman" w:hAnsi="Times New Roman"/>
          <w:sz w:val="24"/>
          <w:szCs w:val="24"/>
        </w:rPr>
        <w:t xml:space="preserve">Princess </w:t>
      </w:r>
      <w:r>
        <w:rPr>
          <w:rFonts w:ascii="Times New Roman" w:hAnsi="Times New Roman"/>
          <w:sz w:val="24"/>
          <w:szCs w:val="24"/>
        </w:rPr>
        <w:t>Srisavangavadhana</w:t>
      </w:r>
      <w:r w:rsidRPr="00383764">
        <w:rPr>
          <w:rFonts w:ascii="Times New Roman" w:hAnsi="Times New Roman"/>
          <w:sz w:val="24"/>
          <w:szCs w:val="24"/>
        </w:rPr>
        <w:t xml:space="preserve"> College of Medic</w:t>
      </w:r>
      <w:r>
        <w:rPr>
          <w:rFonts w:ascii="Times New Roman" w:hAnsi="Times New Roman"/>
          <w:sz w:val="24"/>
          <w:szCs w:val="24"/>
        </w:rPr>
        <w:t>ine</w:t>
      </w:r>
      <w:r w:rsidRPr="00383764">
        <w:rPr>
          <w:rFonts w:ascii="Times New Roman" w:hAnsi="Times New Roman"/>
          <w:sz w:val="24"/>
          <w:szCs w:val="24"/>
        </w:rPr>
        <w:t>, Chulabhorn Royal Academy, Bangkok 10210, Thailand</w:t>
      </w:r>
    </w:p>
    <w:p w:rsidR="00022420" w:rsidRDefault="00022420" w:rsidP="0002242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046D3">
        <w:rPr>
          <w:rFonts w:ascii="Times New Roman" w:hAnsi="Times New Roman"/>
          <w:sz w:val="24"/>
          <w:szCs w:val="24"/>
          <w:vertAlign w:val="superscript"/>
        </w:rPr>
        <w:t>4</w:t>
      </w:r>
      <w:r w:rsidRPr="00A84F3E">
        <w:rPr>
          <w:rFonts w:ascii="Times New Roman" w:hAnsi="Times New Roman"/>
          <w:sz w:val="24"/>
          <w:szCs w:val="24"/>
        </w:rPr>
        <w:t>Department of Biochemistry, Faculty of Science, Mahidol University, Bangkok, 10400, Thailand; Center for Excellence in Protein and Enzyme Technology, Faculty of Science, Mahidol University, Bangkok, 10400, Thailand</w:t>
      </w:r>
    </w:p>
    <w:p w:rsidR="00022420" w:rsidRDefault="00022420" w:rsidP="0002242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96F6A">
        <w:rPr>
          <w:rFonts w:ascii="Times New Roman" w:hAnsi="Times New Roman" w:cs="Times New Roman"/>
          <w:sz w:val="24"/>
          <w:szCs w:val="24"/>
        </w:rPr>
        <w:t>National Center for Genetic Engineering and Biotechnology, National Science and Technology Development Agency, Pathumthani, 12120, Thailand</w:t>
      </w:r>
    </w:p>
    <w:p w:rsidR="00022420" w:rsidRDefault="00022420" w:rsidP="0002242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Usa Boonyuen</w:t>
      </w:r>
    </w:p>
    <w:p w:rsidR="00022420" w:rsidRDefault="00022420" w:rsidP="0002242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395A">
        <w:rPr>
          <w:rFonts w:ascii="Times New Roman" w:hAnsi="Times New Roman" w:cs="Times New Roman"/>
          <w:sz w:val="24"/>
          <w:szCs w:val="24"/>
        </w:rPr>
        <w:t>Department of Molecular Tropical Medicine and Genetics, Faculty of Tropical Medicine, Mahidol University, Bangkok, 10400, Thailand</w:t>
      </w:r>
    </w:p>
    <w:p w:rsidR="00022420" w:rsidRPr="00516C4E" w:rsidRDefault="00022420" w:rsidP="0002242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="000464FC">
        <w:rPr>
          <w:rStyle w:val="Hyperlink"/>
          <w:rFonts w:ascii="Times New Roman" w:hAnsi="Times New Roman" w:cs="Times New Roman"/>
          <w:sz w:val="24"/>
          <w:szCs w:val="24"/>
        </w:rPr>
        <w:t>usa.boo@mahidol.edu</w:t>
      </w:r>
    </w:p>
    <w:p w:rsidR="0024642C" w:rsidRDefault="0024642C" w:rsidP="0020555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20555A" w:rsidRDefault="0020555A" w:rsidP="0020555A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D09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E14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5E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AG1 on</w:t>
      </w:r>
      <w:r w:rsidR="00B659D4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activity of recombinant human G6PD variants. </w:t>
      </w:r>
    </w:p>
    <w:tbl>
      <w:tblPr>
        <w:tblStyle w:val="TableGrid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51"/>
        <w:gridCol w:w="2700"/>
        <w:gridCol w:w="2070"/>
      </w:tblGrid>
      <w:tr w:rsidR="0020555A" w:rsidTr="00BC2701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μM AG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μM AG1</w:t>
            </w:r>
          </w:p>
        </w:tc>
      </w:tr>
      <w:tr w:rsidR="0020555A" w:rsidTr="00BC2701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1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± 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± 15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22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± </w:t>
            </w:r>
            <w:r w:rsidR="006503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hideMark/>
          </w:tcPr>
          <w:p w:rsidR="0020555A" w:rsidRDefault="00022420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20555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± 7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klo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± </w:t>
            </w:r>
            <w:r w:rsidR="006503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± 6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7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7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737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± </w:t>
            </w:r>
            <w:r w:rsidR="006503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15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4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37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C7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  <w:r w:rsidR="00422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22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1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BC270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11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± 1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7</w:t>
            </w:r>
          </w:p>
        </w:tc>
      </w:tr>
      <w:tr w:rsidR="0020555A" w:rsidTr="00BC2701">
        <w:tc>
          <w:tcPr>
            <w:tcW w:w="216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1751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12</w:t>
            </w:r>
          </w:p>
        </w:tc>
        <w:tc>
          <w:tcPr>
            <w:tcW w:w="270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</w:p>
        </w:tc>
        <w:tc>
          <w:tcPr>
            <w:tcW w:w="2070" w:type="dxa"/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± 5</w:t>
            </w:r>
          </w:p>
        </w:tc>
      </w:tr>
      <w:tr w:rsidR="0020555A" w:rsidTr="00BC2701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 ± </w:t>
            </w:r>
            <w:r w:rsidR="00B003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19</w:t>
            </w:r>
          </w:p>
        </w:tc>
      </w:tr>
    </w:tbl>
    <w:p w:rsidR="0020555A" w:rsidRPr="00817E01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B56332" w:rsidRDefault="00B56332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CD09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E140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7E8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11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C11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values from </w:t>
      </w:r>
      <w:r w:rsidR="008E0B6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D63CA">
        <w:rPr>
          <w:rFonts w:ascii="Times New Roman" w:hAnsi="Times New Roman" w:cs="Times New Roman"/>
          <w:sz w:val="24"/>
          <w:szCs w:val="24"/>
        </w:rPr>
        <w:t>hermal stability analysis of recombinant G6PD vari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72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21"/>
        <w:gridCol w:w="1679"/>
        <w:gridCol w:w="1800"/>
        <w:gridCol w:w="1461"/>
        <w:gridCol w:w="1689"/>
      </w:tblGrid>
      <w:tr w:rsidR="0020555A" w:rsidTr="00BC2701"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86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0555A" w:rsidRPr="00B0493C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B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73B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2DA9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55A" w:rsidTr="00BC2701">
        <w:tc>
          <w:tcPr>
            <w:tcW w:w="2070" w:type="dxa"/>
            <w:vMerge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FC53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49090F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</w:tr>
      <w:tr w:rsidR="0020555A" w:rsidTr="00BC2701">
        <w:tc>
          <w:tcPr>
            <w:tcW w:w="207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55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58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61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5F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 ± 0.02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5D">
              <w:rPr>
                <w:rFonts w:ascii="Times New Roman" w:hAnsi="Times New Roman" w:cs="Times New Roman"/>
                <w:sz w:val="24"/>
                <w:szCs w:val="24"/>
              </w:rPr>
              <w:t>5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 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5D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5D">
              <w:rPr>
                <w:rFonts w:ascii="Times New Roman" w:hAnsi="Times New Roman" w:cs="Times New Roman"/>
                <w:sz w:val="24"/>
                <w:szCs w:val="24"/>
              </w:rPr>
              <w:t>6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5D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8 ± 0.02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C17">
              <w:rPr>
                <w:rFonts w:ascii="Times New Roman" w:hAnsi="Times New Roman" w:cs="Times New Roman"/>
                <w:sz w:val="24"/>
                <w:szCs w:val="24"/>
              </w:rPr>
              <w:t>5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C17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± 0.0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C17">
              <w:rPr>
                <w:rFonts w:ascii="Times New Roman" w:hAnsi="Times New Roman" w:cs="Times New Roman"/>
                <w:sz w:val="24"/>
                <w:szCs w:val="24"/>
              </w:rPr>
              <w:t>6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C17">
              <w:rPr>
                <w:rFonts w:ascii="Times New Roman" w:hAnsi="Times New Roman" w:cs="Times New Roman"/>
                <w:sz w:val="24"/>
                <w:szCs w:val="24"/>
              </w:rPr>
              <w:t>5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C17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± 0.01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klo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5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9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± 0.02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48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2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55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48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B0B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± 0.01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Pr="003065AF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F06">
              <w:rPr>
                <w:rFonts w:ascii="Times New Roman" w:hAnsi="Times New Roman" w:cs="Times New Roman"/>
                <w:sz w:val="24"/>
                <w:szCs w:val="24"/>
              </w:rPr>
              <w:t>54.44</w:t>
            </w:r>
            <w:r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97D">
              <w:rPr>
                <w:rFonts w:ascii="Times New Roman" w:hAnsi="Times New Roman" w:cs="Times New Roman"/>
                <w:sz w:val="24"/>
                <w:szCs w:val="24"/>
              </w:rPr>
              <w:t>59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97D">
              <w:rPr>
                <w:rFonts w:ascii="Times New Roman" w:hAnsi="Times New Roman" w:cs="Times New Roman"/>
                <w:sz w:val="24"/>
                <w:szCs w:val="24"/>
              </w:rPr>
              <w:t>64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97D">
              <w:rPr>
                <w:rFonts w:ascii="Times New Roman" w:hAnsi="Times New Roman" w:cs="Times New Roman"/>
                <w:sz w:val="24"/>
                <w:szCs w:val="24"/>
              </w:rPr>
              <w:t>54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97D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29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57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5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± 0.01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45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49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5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45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51D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± 0.01</w:t>
            </w:r>
          </w:p>
        </w:tc>
      </w:tr>
      <w:tr w:rsidR="0020555A" w:rsidTr="00BC2701">
        <w:tc>
          <w:tcPr>
            <w:tcW w:w="207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8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 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62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3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± 0.01</w:t>
            </w:r>
          </w:p>
        </w:tc>
      </w:tr>
      <w:tr w:rsidR="0020555A" w:rsidTr="00BC2701">
        <w:tc>
          <w:tcPr>
            <w:tcW w:w="207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176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9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63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D611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± 0.01</w:t>
            </w:r>
          </w:p>
        </w:tc>
      </w:tr>
    </w:tbl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Pr="00012CD7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CD09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F1B7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11B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C11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/2</w:t>
      </w:r>
      <w:r>
        <w:rPr>
          <w:rFonts w:ascii="Times New Roman" w:hAnsi="Times New Roman" w:cs="Times New Roman"/>
          <w:sz w:val="24"/>
          <w:szCs w:val="24"/>
        </w:rPr>
        <w:t xml:space="preserve"> values from t</w:t>
      </w:r>
      <w:r w:rsidRPr="006D63CA">
        <w:rPr>
          <w:rFonts w:ascii="Times New Roman" w:hAnsi="Times New Roman" w:cs="Times New Roman"/>
          <w:sz w:val="24"/>
          <w:szCs w:val="24"/>
        </w:rPr>
        <w:t xml:space="preserve">hermal </w:t>
      </w:r>
      <w:r>
        <w:rPr>
          <w:rFonts w:ascii="Times New Roman" w:hAnsi="Times New Roman" w:cs="Times New Roman"/>
          <w:sz w:val="24"/>
          <w:szCs w:val="24"/>
        </w:rPr>
        <w:t>inactivation</w:t>
      </w:r>
      <w:r w:rsidRPr="006D63CA">
        <w:rPr>
          <w:rFonts w:ascii="Times New Roman" w:hAnsi="Times New Roman" w:cs="Times New Roman"/>
          <w:sz w:val="24"/>
          <w:szCs w:val="24"/>
        </w:rPr>
        <w:t xml:space="preserve"> analysis of recombinant G6PD vari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81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21"/>
        <w:gridCol w:w="1679"/>
        <w:gridCol w:w="1800"/>
        <w:gridCol w:w="1461"/>
        <w:gridCol w:w="1689"/>
      </w:tblGrid>
      <w:tr w:rsidR="0020555A" w:rsidTr="00BC2701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86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0555A" w:rsidRPr="00B0493C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B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2DA9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55A" w:rsidTr="00BC2701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FC53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49090F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</w:tr>
      <w:tr w:rsidR="0020555A" w:rsidTr="00BC2701">
        <w:tc>
          <w:tcPr>
            <w:tcW w:w="216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D2D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D2D">
              <w:rPr>
                <w:rFonts w:ascii="Times New Roman" w:hAnsi="Times New Roman" w:cs="Times New Roman"/>
                <w:sz w:val="24"/>
                <w:szCs w:val="24"/>
              </w:rPr>
              <w:t>55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8.5 ± 0.5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D60">
              <w:rPr>
                <w:rFonts w:ascii="Times New Roman" w:hAnsi="Times New Roman" w:cs="Times New Roman"/>
                <w:sz w:val="24"/>
                <w:szCs w:val="24"/>
              </w:rPr>
              <w:t>5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.1 ± 0.</w:t>
            </w:r>
            <w:r w:rsidR="005F50CB"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6.</w:t>
            </w:r>
            <w:r w:rsidR="00F62CE7"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8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05">
              <w:rPr>
                <w:rFonts w:ascii="Times New Roman" w:hAnsi="Times New Roman" w:cs="Times New Roman"/>
                <w:sz w:val="24"/>
                <w:szCs w:val="24"/>
              </w:rPr>
              <w:t>5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05">
              <w:rPr>
                <w:rFonts w:ascii="Times New Roman" w:hAnsi="Times New Roman" w:cs="Times New Roman"/>
                <w:sz w:val="24"/>
                <w:szCs w:val="24"/>
              </w:rPr>
              <w:t>56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.0 ± 0.</w:t>
            </w:r>
            <w:r w:rsidR="009258DF"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2.</w:t>
            </w:r>
            <w:r w:rsidR="009258DF"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2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F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.8 ± 0.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0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8 ± 0.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="00A760AD"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0</w:t>
            </w:r>
            <w:r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5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99B">
              <w:rPr>
                <w:rFonts w:ascii="Times New Roman" w:hAnsi="Times New Roman" w:cs="Times New Roman"/>
                <w:sz w:val="24"/>
                <w:szCs w:val="24"/>
              </w:rPr>
              <w:t>5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1.8 ± 0.5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klo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1">
              <w:rPr>
                <w:rFonts w:ascii="Times New Roman" w:hAnsi="Times New Roman" w:cs="Times New Roman"/>
                <w:sz w:val="24"/>
                <w:szCs w:val="24"/>
              </w:rPr>
              <w:t>47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8.5 ± 0.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3.7 ± 0.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6.8 ± 0.</w:t>
            </w:r>
            <w:r w:rsidR="009258DF" w:rsidRPr="009258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4 ± 0.8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9.0 ± 0.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3.4 ± 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="00A760AD"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0</w:t>
            </w:r>
            <w:r w:rsidRPr="00A760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.1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="00B96EAC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B96EAC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1.9 ± 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6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.6 ± 0.</w:t>
            </w:r>
            <w:r w:rsidR="005B0629" w:rsidRPr="005B062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77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.3 ± 0.5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="009E302C"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9E302C"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9E302C"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.8 ± 0.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9.</w:t>
            </w:r>
            <w:r w:rsidR="00791AC8"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8.7 ± 0.3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AC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3.5 ± 0.5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79" w:type="dxa"/>
          </w:tcPr>
          <w:p w:rsidR="0020555A" w:rsidRPr="000B16B7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6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4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3.6 ± 0.3</w:t>
            </w:r>
          </w:p>
        </w:tc>
      </w:tr>
      <w:tr w:rsidR="0020555A" w:rsidTr="00BC2701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="009E302C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9E302C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9E302C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3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6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.5 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555A" w:rsidTr="00BC2701">
        <w:tc>
          <w:tcPr>
            <w:tcW w:w="216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C2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="009E302C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9E302C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</w:t>
            </w:r>
            <w:r w:rsidR="00E25FA2"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0 ±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.0 ±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9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7.</w:t>
            </w:r>
            <w:r w:rsidR="005517E8"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5517E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CD09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D67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D09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11B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C11B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/2</w:t>
      </w:r>
      <w:r>
        <w:rPr>
          <w:rFonts w:ascii="Times New Roman" w:hAnsi="Times New Roman" w:cs="Times New Roman"/>
          <w:sz w:val="24"/>
          <w:szCs w:val="24"/>
        </w:rPr>
        <w:t xml:space="preserve"> values from structural</w:t>
      </w:r>
      <w:r w:rsidRPr="002428F3">
        <w:rPr>
          <w:rFonts w:ascii="Times New Roman" w:hAnsi="Times New Roman" w:cs="Times New Roman"/>
          <w:sz w:val="24"/>
          <w:szCs w:val="24"/>
        </w:rPr>
        <w:t xml:space="preserve"> stability </w:t>
      </w:r>
      <w:r w:rsidRPr="006D63CA">
        <w:rPr>
          <w:rFonts w:ascii="Times New Roman" w:hAnsi="Times New Roman" w:cs="Times New Roman"/>
          <w:sz w:val="24"/>
          <w:szCs w:val="24"/>
        </w:rPr>
        <w:t>analysis</w:t>
      </w:r>
      <w:r w:rsidRPr="002428F3">
        <w:rPr>
          <w:rFonts w:ascii="Times New Roman" w:hAnsi="Times New Roman" w:cs="Times New Roman"/>
          <w:sz w:val="24"/>
          <w:szCs w:val="24"/>
        </w:rPr>
        <w:t xml:space="preserve"> in the presence of Gdn-HC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63CA">
        <w:rPr>
          <w:rFonts w:ascii="Times New Roman" w:hAnsi="Times New Roman" w:cs="Times New Roman"/>
          <w:sz w:val="24"/>
          <w:szCs w:val="24"/>
        </w:rPr>
        <w:t>of recombinant G6PD vari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912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21"/>
        <w:gridCol w:w="1679"/>
        <w:gridCol w:w="1800"/>
        <w:gridCol w:w="1561"/>
        <w:gridCol w:w="1691"/>
      </w:tblGrid>
      <w:tr w:rsidR="0020555A" w:rsidTr="002A169D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8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0555A" w:rsidRPr="00B0493C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</w:tr>
      <w:tr w:rsidR="0020555A" w:rsidTr="002A169D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FC53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49090F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</w:tr>
      <w:tr w:rsidR="0020555A" w:rsidTr="002A169D">
        <w:tc>
          <w:tcPr>
            <w:tcW w:w="216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4</w:t>
            </w:r>
            <w:r w:rsidR="00CB0906"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3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20555A" w:rsidRPr="008279D4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± 0.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4</w:t>
            </w:r>
            <w:r w:rsidR="00CB0906"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CB090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7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6</w:t>
            </w:r>
            <w:r w:rsidR="003947B8" w:rsidRPr="003947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3947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3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0</w:t>
            </w:r>
            <w:r w:rsidR="00A77EAE"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</w:t>
            </w:r>
            <w:r w:rsidR="00A77EAE"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A77EA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  <w:r w:rsidR="000977AD" w:rsidRPr="000977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0977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5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2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</w:t>
            </w:r>
            <w:r w:rsidR="0080019C"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2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  <w:r w:rsidR="0080019C"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8001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± 0.04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6</w:t>
            </w:r>
            <w:r w:rsidR="00AA0882"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2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</w:t>
            </w:r>
            <w:r w:rsidR="00AA0882"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AA08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klo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3</w:t>
            </w:r>
            <w:r w:rsidR="006549E3"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4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  <w:r w:rsidR="006549E3"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</w:t>
            </w:r>
            <w:r w:rsidR="006549E3"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6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</w:t>
            </w:r>
            <w:r w:rsidR="006549E3"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7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</w:t>
            </w:r>
            <w:r w:rsidR="006549E3"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6549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2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</w:t>
            </w:r>
            <w:bookmarkStart w:id="1" w:name="OLE_LINK1"/>
            <w:r w:rsidR="00144612"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2</w:t>
            </w:r>
            <w:bookmarkEnd w:id="1"/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± 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± 0.01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  <w:r w:rsidR="00144612"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3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</w:t>
            </w:r>
            <w:r w:rsidR="00144612"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14461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1F3">
              <w:rPr>
                <w:rFonts w:ascii="Times New Roman" w:hAnsi="Times New Roman" w:cs="Times New Roman"/>
                <w:sz w:val="24"/>
                <w:szCs w:val="24"/>
              </w:rPr>
              <w:t>0.16 ± 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9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E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5E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5EB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E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AE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9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3</w:t>
            </w:r>
            <w:r w:rsidR="00797215"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4</w:t>
            </w:r>
            <w:r w:rsidR="00797215"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4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</w:t>
            </w:r>
            <w:r w:rsidR="00797215"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2</w:t>
            </w:r>
          </w:p>
        </w:tc>
        <w:tc>
          <w:tcPr>
            <w:tcW w:w="15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6</w:t>
            </w:r>
            <w:r w:rsidR="00797215"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  <w:tc>
          <w:tcPr>
            <w:tcW w:w="169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  <w:r w:rsidR="00797215"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7972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001</w:t>
            </w:r>
          </w:p>
        </w:tc>
      </w:tr>
      <w:tr w:rsidR="0020555A" w:rsidTr="002A169D">
        <w:tc>
          <w:tcPr>
            <w:tcW w:w="216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41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418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4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471A3" w:rsidRPr="00920332" w:rsidRDefault="008471A3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CD09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D678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D09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idual enzyme activity</w:t>
      </w:r>
      <w:r w:rsidRPr="002428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pon trypsin digestion </w:t>
      </w:r>
      <w:r w:rsidRPr="006D63CA">
        <w:rPr>
          <w:rFonts w:ascii="Times New Roman" w:hAnsi="Times New Roman" w:cs="Times New Roman"/>
          <w:sz w:val="24"/>
          <w:szCs w:val="24"/>
        </w:rPr>
        <w:t>of recombinant G6PD vari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21"/>
        <w:gridCol w:w="1679"/>
        <w:gridCol w:w="1800"/>
        <w:gridCol w:w="1461"/>
        <w:gridCol w:w="1689"/>
      </w:tblGrid>
      <w:tr w:rsidR="0020555A" w:rsidTr="002A169D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86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0555A" w:rsidRPr="00B0493C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Residual enzyme activity</w:t>
            </w:r>
          </w:p>
        </w:tc>
      </w:tr>
      <w:tr w:rsidR="0020555A" w:rsidTr="002A169D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FC53E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FC53EA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r w:rsidRPr="00632A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B0493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1</w:t>
            </w:r>
          </w:p>
        </w:tc>
      </w:tr>
      <w:tr w:rsidR="0020555A" w:rsidTr="002A169D">
        <w:tc>
          <w:tcPr>
            <w:tcW w:w="216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4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± 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± 10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5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4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± 6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± 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± 4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3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± 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± 4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± 3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± 4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klo</w:t>
            </w:r>
          </w:p>
        </w:tc>
        <w:tc>
          <w:tcPr>
            <w:tcW w:w="2021" w:type="dxa"/>
          </w:tcPr>
          <w:p w:rsidR="0020555A" w:rsidRDefault="00312165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</w:t>
            </w:r>
            <w:r w:rsidR="0020555A"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5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± 2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± 2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A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="006E2AB1" w:rsidRPr="006E2A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3</w:t>
            </w:r>
            <w:r w:rsidRPr="006E2A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7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="00DE6B8F"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31216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3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± 1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1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± 1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± 16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± 16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</w:t>
            </w:r>
            <w:r w:rsidR="00DE6B8F"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31216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DE6B8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0.2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± 9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ohe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± 3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± 10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± 1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5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± 2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3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2</w:t>
            </w:r>
          </w:p>
        </w:tc>
      </w:tr>
      <w:tr w:rsidR="0020555A" w:rsidTr="002A169D">
        <w:tc>
          <w:tcPr>
            <w:tcW w:w="2160" w:type="dxa"/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idol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± 3</w:t>
            </w:r>
          </w:p>
        </w:tc>
        <w:tc>
          <w:tcPr>
            <w:tcW w:w="167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± 1</w:t>
            </w:r>
          </w:p>
        </w:tc>
        <w:tc>
          <w:tcPr>
            <w:tcW w:w="1800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± 1</w:t>
            </w:r>
          </w:p>
        </w:tc>
        <w:tc>
          <w:tcPr>
            <w:tcW w:w="1461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± 2</w:t>
            </w:r>
          </w:p>
        </w:tc>
        <w:tc>
          <w:tcPr>
            <w:tcW w:w="1689" w:type="dxa"/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± 2</w:t>
            </w:r>
          </w:p>
        </w:tc>
      </w:tr>
      <w:tr w:rsidR="0020555A" w:rsidTr="002A169D">
        <w:tc>
          <w:tcPr>
            <w:tcW w:w="216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on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A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ip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± 1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± 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± 2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± 3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20555A" w:rsidRDefault="0020555A" w:rsidP="00A539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± 6</w:t>
            </w:r>
          </w:p>
        </w:tc>
      </w:tr>
    </w:tbl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3A55DE" w:rsidRDefault="003A55DE" w:rsidP="003A55D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128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82DF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30F1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BB0661">
        <w:rPr>
          <w:rFonts w:ascii="Times New Roman" w:hAnsi="Times New Roman" w:cs="Times New Roman"/>
          <w:sz w:val="24"/>
          <w:szCs w:val="24"/>
        </w:rPr>
        <w:t>rimers used for site-directed mutagene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6210"/>
      </w:tblGrid>
      <w:tr w:rsidR="003A55DE" w:rsidTr="00AB533E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3A55DE" w:rsidRPr="007127C7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3A55DE" w:rsidRPr="007127C7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3A55DE" w:rsidTr="00AB533E">
        <w:tc>
          <w:tcPr>
            <w:tcW w:w="2155" w:type="dxa"/>
            <w:tcBorders>
              <w:top w:val="single" w:sz="4" w:space="0" w:color="auto"/>
            </w:tcBorders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A6115">
              <w:rPr>
                <w:rFonts w:ascii="Times New Roman" w:hAnsi="Times New Roman" w:cs="Times New Roman"/>
                <w:sz w:val="24"/>
                <w:szCs w:val="24"/>
              </w:rPr>
              <w:t>Gaohe_F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4CAD">
              <w:rPr>
                <w:rFonts w:ascii="Times New Roman" w:hAnsi="Times New Roman" w:cs="Times New Roman"/>
                <w:sz w:val="24"/>
                <w:szCs w:val="24"/>
              </w:rPr>
              <w:t>5’-GTCGGATACAGGCATATTCATCA-3’</w:t>
            </w:r>
          </w:p>
        </w:tc>
      </w:tr>
      <w:tr w:rsidR="003A55DE" w:rsidTr="00AB533E">
        <w:tc>
          <w:tcPr>
            <w:tcW w:w="2155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A6115">
              <w:rPr>
                <w:rFonts w:ascii="Times New Roman" w:hAnsi="Times New Roman" w:cs="Times New Roman"/>
                <w:sz w:val="24"/>
                <w:szCs w:val="24"/>
              </w:rPr>
              <w:t>Gaoh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4ABC">
              <w:rPr>
                <w:rFonts w:ascii="Times New Roman" w:hAnsi="Times New Roman" w:cs="Times New Roman"/>
                <w:sz w:val="24"/>
                <w:szCs w:val="24"/>
              </w:rPr>
              <w:t>5’-TGATGAATATGCGTGTATCCGAC-3’</w:t>
            </w:r>
          </w:p>
        </w:tc>
      </w:tr>
      <w:tr w:rsidR="003A55DE" w:rsidTr="00AB533E">
        <w:tc>
          <w:tcPr>
            <w:tcW w:w="2155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3954">
              <w:rPr>
                <w:rFonts w:ascii="Times New Roman" w:hAnsi="Times New Roman" w:cs="Times New Roman"/>
                <w:sz w:val="24"/>
                <w:szCs w:val="24"/>
              </w:rPr>
              <w:t>Mahidol_F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4ABC">
              <w:rPr>
                <w:rFonts w:ascii="Times New Roman" w:hAnsi="Times New Roman" w:cs="Times New Roman"/>
                <w:sz w:val="24"/>
                <w:szCs w:val="24"/>
              </w:rPr>
              <w:t>5’-CGAGTCCTGCATGAGCCAGATAAGCTGGAA-3’</w:t>
            </w:r>
          </w:p>
        </w:tc>
      </w:tr>
      <w:tr w:rsidR="003A55DE" w:rsidTr="00AB533E">
        <w:tc>
          <w:tcPr>
            <w:tcW w:w="2155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3954">
              <w:rPr>
                <w:rFonts w:ascii="Times New Roman" w:hAnsi="Times New Roman" w:cs="Times New Roman"/>
                <w:sz w:val="24"/>
                <w:szCs w:val="24"/>
              </w:rPr>
              <w:t>Mahidol_R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TTCCAGCTTATCTGGCTCATGCAGGACGACTCG-3’</w:t>
            </w:r>
          </w:p>
        </w:tc>
      </w:tr>
      <w:tr w:rsidR="003A55DE" w:rsidTr="00AB533E">
        <w:tc>
          <w:tcPr>
            <w:tcW w:w="2155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Shoklo_F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CGCCTGCGTTACCCTCACCTTCA-3’</w:t>
            </w:r>
          </w:p>
        </w:tc>
      </w:tr>
      <w:tr w:rsidR="003A55DE" w:rsidTr="00AB533E">
        <w:tc>
          <w:tcPr>
            <w:tcW w:w="2155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Shoklo_R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GAACGTGAGGGTAACGCAGGCGA-3’</w:t>
            </w:r>
          </w:p>
        </w:tc>
      </w:tr>
      <w:tr w:rsidR="003A55DE" w:rsidTr="00AB533E">
        <w:tc>
          <w:tcPr>
            <w:tcW w:w="2155" w:type="dxa"/>
          </w:tcPr>
          <w:p w:rsidR="003A55DE" w:rsidRPr="005528C8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Canton_F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GACGAGCTCCTTGAGGCCTGG-3’</w:t>
            </w:r>
          </w:p>
        </w:tc>
      </w:tr>
      <w:tr w:rsidR="003A55DE" w:rsidTr="00AB533E">
        <w:tc>
          <w:tcPr>
            <w:tcW w:w="2155" w:type="dxa"/>
          </w:tcPr>
          <w:p w:rsidR="003A55DE" w:rsidRPr="005528C8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Canton_R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CCAGGCCTCAAGGAGCTCGTC-3’</w:t>
            </w:r>
          </w:p>
        </w:tc>
      </w:tr>
      <w:tr w:rsidR="003A55DE" w:rsidTr="00AB533E">
        <w:tc>
          <w:tcPr>
            <w:tcW w:w="2155" w:type="dxa"/>
          </w:tcPr>
          <w:p w:rsidR="003A55DE" w:rsidRPr="005528C8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Kaiping_F</w:t>
            </w:r>
          </w:p>
        </w:tc>
        <w:tc>
          <w:tcPr>
            <w:tcW w:w="6210" w:type="dxa"/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GCCTGGCATATTTTCACCCC-3’</w:t>
            </w:r>
          </w:p>
        </w:tc>
      </w:tr>
      <w:tr w:rsidR="003A55DE" w:rsidTr="00AB533E">
        <w:tc>
          <w:tcPr>
            <w:tcW w:w="2155" w:type="dxa"/>
            <w:tcBorders>
              <w:bottom w:val="single" w:sz="4" w:space="0" w:color="auto"/>
            </w:tcBorders>
          </w:tcPr>
          <w:p w:rsidR="003A55DE" w:rsidRPr="005528C8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28C8">
              <w:rPr>
                <w:rFonts w:ascii="Times New Roman" w:hAnsi="Times New Roman" w:cs="Times New Roman"/>
                <w:sz w:val="24"/>
                <w:szCs w:val="24"/>
              </w:rPr>
              <w:t>Kaiping_R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:rsidR="003A55DE" w:rsidRDefault="003A55DE" w:rsidP="00AB53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391B">
              <w:rPr>
                <w:rFonts w:ascii="Times New Roman" w:hAnsi="Times New Roman" w:cs="Times New Roman"/>
                <w:sz w:val="24"/>
                <w:szCs w:val="24"/>
              </w:rPr>
              <w:t>5’-GGGGTGAAAATATGCCAGGC-3’</w:t>
            </w:r>
          </w:p>
        </w:tc>
      </w:tr>
    </w:tbl>
    <w:p w:rsidR="003A55DE" w:rsidRDefault="003A55DE" w:rsidP="003A55D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55DE" w:rsidRDefault="003A55DE" w:rsidP="003A55DE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20555A" w:rsidRDefault="0020555A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882DF7" w:rsidRDefault="00882DF7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:rsidR="0062153A" w:rsidRDefault="0062153A" w:rsidP="0062153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C94D4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F4E62">
        <w:rPr>
          <w:rFonts w:ascii="Times New Roman" w:hAnsi="Times New Roman" w:cs="Times New Roman"/>
          <w:sz w:val="24"/>
          <w:szCs w:val="24"/>
        </w:rPr>
        <w:t xml:space="preserve">Locations of the mutations in G6PD variants analyzed in this study, mapped on the </w:t>
      </w:r>
      <w:r>
        <w:rPr>
          <w:rFonts w:ascii="Times New Roman" w:hAnsi="Times New Roman" w:cs="Times New Roman"/>
          <w:sz w:val="24"/>
          <w:szCs w:val="24"/>
        </w:rPr>
        <w:t xml:space="preserve">3D structure of the enzyme. (A) Ribbon and (B) surface presentation of monomeric human G6PD. Mutations are indicated in red, G6P is presented in yellow and </w:t>
      </w:r>
      <w:r w:rsidRPr="00EC3136">
        <w:rPr>
          <w:rFonts w:ascii="Times New Roman" w:hAnsi="Times New Roman" w:cs="Times New Roman"/>
          <w:sz w:val="24"/>
          <w:szCs w:val="24"/>
        </w:rPr>
        <w:t>NADP</w:t>
      </w:r>
      <w:r w:rsidRPr="00EC31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olecules are shown in purple.</w:t>
      </w:r>
    </w:p>
    <w:p w:rsidR="008D31BA" w:rsidRPr="00CB71DD" w:rsidRDefault="008D31BA" w:rsidP="0062153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941060" cy="33375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bookmarkEnd w:id="0"/>
    <w:p w:rsidR="00F77E19" w:rsidRDefault="00F77E19" w:rsidP="0020555A">
      <w:pPr>
        <w:spacing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F77E19" w:rsidSect="00945D5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988" w:rsidRDefault="00484988" w:rsidP="00D175E7">
      <w:pPr>
        <w:spacing w:after="0" w:line="240" w:lineRule="auto"/>
      </w:pPr>
      <w:r>
        <w:separator/>
      </w:r>
    </w:p>
  </w:endnote>
  <w:endnote w:type="continuationSeparator" w:id="0">
    <w:p w:rsidR="00484988" w:rsidRDefault="00484988" w:rsidP="00D17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35635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5E7" w:rsidRDefault="00D175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D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75E7" w:rsidRDefault="00D175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988" w:rsidRDefault="00484988" w:rsidP="00D175E7">
      <w:pPr>
        <w:spacing w:after="0" w:line="240" w:lineRule="auto"/>
      </w:pPr>
      <w:r>
        <w:separator/>
      </w:r>
    </w:p>
  </w:footnote>
  <w:footnote w:type="continuationSeparator" w:id="0">
    <w:p w:rsidR="00484988" w:rsidRDefault="00484988" w:rsidP="00D17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5A"/>
    <w:rsid w:val="00022420"/>
    <w:rsid w:val="0002738B"/>
    <w:rsid w:val="000464FC"/>
    <w:rsid w:val="00062CBF"/>
    <w:rsid w:val="000977AD"/>
    <w:rsid w:val="000B51E3"/>
    <w:rsid w:val="000B76CF"/>
    <w:rsid w:val="001176AC"/>
    <w:rsid w:val="001179E7"/>
    <w:rsid w:val="00144612"/>
    <w:rsid w:val="001A4B31"/>
    <w:rsid w:val="001C11B5"/>
    <w:rsid w:val="001E1405"/>
    <w:rsid w:val="0020555A"/>
    <w:rsid w:val="0024642C"/>
    <w:rsid w:val="00270EDA"/>
    <w:rsid w:val="00275D46"/>
    <w:rsid w:val="002773BF"/>
    <w:rsid w:val="002A169D"/>
    <w:rsid w:val="00312165"/>
    <w:rsid w:val="00342054"/>
    <w:rsid w:val="0038648B"/>
    <w:rsid w:val="003947B8"/>
    <w:rsid w:val="003A55DE"/>
    <w:rsid w:val="00403A47"/>
    <w:rsid w:val="0042279F"/>
    <w:rsid w:val="00434B9B"/>
    <w:rsid w:val="00450FEB"/>
    <w:rsid w:val="00471104"/>
    <w:rsid w:val="00484988"/>
    <w:rsid w:val="0049090F"/>
    <w:rsid w:val="004A7D14"/>
    <w:rsid w:val="004E19E4"/>
    <w:rsid w:val="004E4772"/>
    <w:rsid w:val="005517E8"/>
    <w:rsid w:val="005B0629"/>
    <w:rsid w:val="005D0289"/>
    <w:rsid w:val="005D4844"/>
    <w:rsid w:val="005F50CB"/>
    <w:rsid w:val="0062153A"/>
    <w:rsid w:val="00650399"/>
    <w:rsid w:val="0065268B"/>
    <w:rsid w:val="006549E3"/>
    <w:rsid w:val="006E2AB1"/>
    <w:rsid w:val="00703C1A"/>
    <w:rsid w:val="007110FA"/>
    <w:rsid w:val="00791AC8"/>
    <w:rsid w:val="00797215"/>
    <w:rsid w:val="0080019C"/>
    <w:rsid w:val="008058EE"/>
    <w:rsid w:val="008346ED"/>
    <w:rsid w:val="008374F7"/>
    <w:rsid w:val="008471A3"/>
    <w:rsid w:val="0085707E"/>
    <w:rsid w:val="00882DF7"/>
    <w:rsid w:val="008A5E5E"/>
    <w:rsid w:val="008B3754"/>
    <w:rsid w:val="008D31BA"/>
    <w:rsid w:val="008E0B6A"/>
    <w:rsid w:val="009258DF"/>
    <w:rsid w:val="00933208"/>
    <w:rsid w:val="00942B58"/>
    <w:rsid w:val="00945D51"/>
    <w:rsid w:val="009C399F"/>
    <w:rsid w:val="009D6784"/>
    <w:rsid w:val="009E302C"/>
    <w:rsid w:val="009E62C8"/>
    <w:rsid w:val="00A3481D"/>
    <w:rsid w:val="00A760AD"/>
    <w:rsid w:val="00A77EAE"/>
    <w:rsid w:val="00AA0882"/>
    <w:rsid w:val="00AE08B5"/>
    <w:rsid w:val="00B003F8"/>
    <w:rsid w:val="00B05288"/>
    <w:rsid w:val="00B31166"/>
    <w:rsid w:val="00B3536B"/>
    <w:rsid w:val="00B477FD"/>
    <w:rsid w:val="00B56332"/>
    <w:rsid w:val="00B659D4"/>
    <w:rsid w:val="00B75E73"/>
    <w:rsid w:val="00B94836"/>
    <w:rsid w:val="00B96EAC"/>
    <w:rsid w:val="00BA2658"/>
    <w:rsid w:val="00BA58E2"/>
    <w:rsid w:val="00BC2701"/>
    <w:rsid w:val="00C43965"/>
    <w:rsid w:val="00C730D1"/>
    <w:rsid w:val="00C73742"/>
    <w:rsid w:val="00C8457D"/>
    <w:rsid w:val="00CA6E3B"/>
    <w:rsid w:val="00CB0906"/>
    <w:rsid w:val="00CD09AD"/>
    <w:rsid w:val="00CD1505"/>
    <w:rsid w:val="00D175E7"/>
    <w:rsid w:val="00D200AF"/>
    <w:rsid w:val="00D4293B"/>
    <w:rsid w:val="00DE6B8F"/>
    <w:rsid w:val="00E25FA2"/>
    <w:rsid w:val="00E60115"/>
    <w:rsid w:val="00F62CE7"/>
    <w:rsid w:val="00F77E19"/>
    <w:rsid w:val="00FC53EA"/>
    <w:rsid w:val="00FC6CAC"/>
    <w:rsid w:val="00FD57C2"/>
    <w:rsid w:val="00FF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221C8-E955-40A2-A25A-4D618E29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4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7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5E7"/>
  </w:style>
  <w:style w:type="paragraph" w:styleId="Footer">
    <w:name w:val="footer"/>
    <w:basedOn w:val="Normal"/>
    <w:link w:val="FooterChar"/>
    <w:uiPriority w:val="99"/>
    <w:unhideWhenUsed/>
    <w:rsid w:val="00D17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5E7"/>
  </w:style>
  <w:style w:type="character" w:styleId="LineNumber">
    <w:name w:val="line number"/>
    <w:basedOn w:val="DefaultParagraphFont"/>
    <w:uiPriority w:val="99"/>
    <w:semiHidden/>
    <w:unhideWhenUsed/>
    <w:rsid w:val="00D175E7"/>
  </w:style>
  <w:style w:type="paragraph" w:customStyle="1" w:styleId="KCMDPIH">
    <w:name w:val="KC MDPI H"/>
    <w:basedOn w:val="Normal"/>
    <w:link w:val="KCMDPIHChar"/>
    <w:rsid w:val="008374F7"/>
    <w:pPr>
      <w:spacing w:before="240" w:after="120" w:line="240" w:lineRule="auto"/>
    </w:pPr>
    <w:rPr>
      <w:rFonts w:ascii="Palatino Linotype" w:hAnsi="Palatino Linotype"/>
      <w:b/>
      <w:bCs/>
      <w:sz w:val="20"/>
      <w:szCs w:val="24"/>
    </w:rPr>
  </w:style>
  <w:style w:type="character" w:customStyle="1" w:styleId="KCMDPIHChar">
    <w:name w:val="KC MDPI H Char"/>
    <w:basedOn w:val="DefaultParagraphFont"/>
    <w:link w:val="KCMDPIH"/>
    <w:rsid w:val="008374F7"/>
    <w:rPr>
      <w:rFonts w:ascii="Palatino Linotype" w:hAnsi="Palatino Linotype"/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8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Boonyuen</dc:creator>
  <cp:keywords/>
  <dc:description/>
  <cp:lastModifiedBy>Nandini N.</cp:lastModifiedBy>
  <cp:revision>69</cp:revision>
  <dcterms:created xsi:type="dcterms:W3CDTF">2021-09-23T09:09:00Z</dcterms:created>
  <dcterms:modified xsi:type="dcterms:W3CDTF">2021-12-11T06:43:00Z</dcterms:modified>
</cp:coreProperties>
</file>